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4F3" w:rsidRPr="002A5CB6" w:rsidRDefault="002B64F3" w:rsidP="002B64F3">
      <w:pPr>
        <w:rPr>
          <w:rFonts w:ascii="Times New Roman" w:hAnsi="Times New Roman" w:cs="Times New Roman"/>
          <w:sz w:val="22"/>
        </w:rPr>
      </w:pPr>
      <w:proofErr w:type="gramStart"/>
      <w:r w:rsidRPr="002A5CB6">
        <w:rPr>
          <w:rFonts w:ascii="Times New Roman" w:hAnsi="Times New Roman" w:cs="Times New Roman"/>
          <w:b/>
          <w:sz w:val="22"/>
        </w:rPr>
        <w:t>Addi</w:t>
      </w:r>
      <w:r w:rsidRPr="002A5CB6">
        <w:rPr>
          <w:rFonts w:ascii="Times New Roman" w:hAnsi="Times New Roman" w:cs="Times New Roman" w:hint="eastAsia"/>
          <w:b/>
          <w:sz w:val="22"/>
        </w:rPr>
        <w:t>tional</w:t>
      </w:r>
      <w:r w:rsidRPr="002A5CB6">
        <w:rPr>
          <w:rFonts w:ascii="Times New Roman" w:hAnsi="Times New Roman" w:cs="Times New Roman"/>
          <w:b/>
          <w:sz w:val="22"/>
        </w:rPr>
        <w:t xml:space="preserve"> Ta</w:t>
      </w:r>
      <w:bookmarkStart w:id="0" w:name="_GoBack"/>
      <w:bookmarkEnd w:id="0"/>
      <w:r w:rsidRPr="002A5CB6">
        <w:rPr>
          <w:rFonts w:ascii="Times New Roman" w:hAnsi="Times New Roman" w:cs="Times New Roman"/>
          <w:b/>
          <w:sz w:val="22"/>
        </w:rPr>
        <w:t>ble 1</w:t>
      </w:r>
      <w:r w:rsidRPr="002A5CB6">
        <w:rPr>
          <w:rFonts w:ascii="Times New Roman" w:hAnsi="Times New Roman" w:cs="Times New Roman" w:hint="eastAsia"/>
          <w:sz w:val="22"/>
        </w:rPr>
        <w:t>.</w:t>
      </w:r>
      <w:proofErr w:type="gramEnd"/>
      <w:r w:rsidRPr="002A5CB6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2A5CB6">
        <w:rPr>
          <w:rFonts w:ascii="Times New Roman" w:hAnsi="Times New Roman" w:cs="Times New Roman"/>
          <w:sz w:val="22"/>
        </w:rPr>
        <w:t>Sequence of amplified PCR products from self-designed SSR markers from Table 4.</w:t>
      </w:r>
      <w:proofErr w:type="gramEnd"/>
      <w:r w:rsidRPr="002A5CB6">
        <w:rPr>
          <w:rFonts w:ascii="Times New Roman" w:hAnsi="Times New Roman" w:cs="Times New Roman"/>
          <w:sz w:val="22"/>
        </w:rPr>
        <w:t xml:space="preserve"> 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7337"/>
      </w:tblGrid>
      <w:tr w:rsidR="002B64F3" w:rsidRPr="001A1C34" w:rsidTr="00BD2850">
        <w:trPr>
          <w:jc w:val="center"/>
        </w:trPr>
        <w:tc>
          <w:tcPr>
            <w:tcW w:w="1168" w:type="dxa"/>
            <w:tcBorders>
              <w:top w:val="single" w:sz="12" w:space="0" w:color="000000"/>
              <w:bottom w:val="single" w:sz="6" w:space="0" w:color="000000"/>
            </w:tcBorders>
          </w:tcPr>
          <w:p w:rsidR="002B64F3" w:rsidRPr="001A1C34" w:rsidRDefault="002B64F3" w:rsidP="00BD2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6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Cs w:val="18"/>
              </w:rPr>
              <w:t>Marker Name</w:t>
            </w:r>
          </w:p>
        </w:tc>
        <w:tc>
          <w:tcPr>
            <w:tcW w:w="73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2B64F3" w:rsidRPr="001A1C34" w:rsidRDefault="002B64F3" w:rsidP="00BD2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16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Cs w:val="18"/>
              </w:rPr>
              <w:t>Sequence of amplified PCR products</w:t>
            </w:r>
            <w:r w:rsidRPr="001A1C34">
              <w:rPr>
                <w:rFonts w:ascii="Times New Roman" w:hAnsi="Times New Roman" w:cs="Times New Roman"/>
                <w:color w:val="000000"/>
                <w:kern w:val="16"/>
                <w:szCs w:val="18"/>
              </w:rPr>
              <w:t>（</w:t>
            </w:r>
            <w:r w:rsidRPr="001A1C34">
              <w:rPr>
                <w:rFonts w:ascii="Times New Roman" w:hAnsi="Times New Roman" w:cs="Times New Roman"/>
                <w:color w:val="000000"/>
                <w:kern w:val="16"/>
                <w:szCs w:val="18"/>
              </w:rPr>
              <w:t>5</w:t>
            </w:r>
            <w:proofErr w:type="gramStart"/>
            <w:r w:rsidRPr="001A1C34">
              <w:rPr>
                <w:rFonts w:ascii="Times New Roman" w:hAnsi="Times New Roman" w:cs="Times New Roman"/>
                <w:color w:val="000000"/>
                <w:kern w:val="16"/>
                <w:szCs w:val="18"/>
              </w:rPr>
              <w:t>’</w:t>
            </w:r>
            <w:proofErr w:type="gramEnd"/>
            <w:r w:rsidRPr="001A1C34">
              <w:rPr>
                <w:rFonts w:ascii="Times New Roman" w:hAnsi="Times New Roman" w:cs="Times New Roman"/>
                <w:color w:val="000000"/>
                <w:kern w:val="16"/>
                <w:szCs w:val="18"/>
              </w:rPr>
              <w:t>→3</w:t>
            </w:r>
            <w:proofErr w:type="gramStart"/>
            <w:r w:rsidRPr="001A1C34">
              <w:rPr>
                <w:rFonts w:ascii="Times New Roman" w:hAnsi="Times New Roman" w:cs="Times New Roman"/>
                <w:color w:val="000000"/>
                <w:kern w:val="16"/>
                <w:szCs w:val="18"/>
              </w:rPr>
              <w:t>’</w:t>
            </w:r>
            <w:proofErr w:type="gramEnd"/>
            <w:r w:rsidRPr="001A1C34">
              <w:rPr>
                <w:rFonts w:ascii="Times New Roman" w:hAnsi="Times New Roman" w:cs="Times New Roman"/>
                <w:color w:val="000000"/>
                <w:kern w:val="16"/>
                <w:szCs w:val="18"/>
              </w:rPr>
              <w:t>）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  <w:tcBorders>
              <w:top w:val="single" w:sz="6" w:space="0" w:color="000000"/>
            </w:tcBorders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</w:t>
            </w:r>
          </w:p>
        </w:tc>
        <w:tc>
          <w:tcPr>
            <w:tcW w:w="7337" w:type="dxa"/>
            <w:tcBorders>
              <w:top w:val="single" w:sz="6" w:space="0" w:color="000000"/>
            </w:tcBorders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GGCTCAACGCGGAAAGCAGATGCTCTGCAAGGACACTCACCTGCGGTCTTTCCTATTGAGTCTCTCTACCTTTAATTGAATAGACTTCCATTTCTTTGGACAGATTGTAGCCTGTCCTGTGTGTGGTTGACTCCTCGTTTTCTTTGATTATTATTGTTATCAATCACACGCAGAGTGACAATCGGCACAGAGAAATATTTATTTCGTTTGTCGGCATGTGACCGTCCCCAAAGAAAGAGAGTGATCGAGATTCAATTCGACATGGAGTGTCTGCTGTGACTGTGCCCTGGACATCGGAGTGCCTCAATTTCAACGAATACAC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2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AAGTTCGGACGAAAGAGAGGGCAAGTTACCTCTTGAAGGTTTGACCTCCATCCTTTCACCGCTATCAAGGAAGAAAATGACCATATATTTGTTTGGGCACCTGATTTTACACCAAGACATTTTCACTAAAAAAAAAAAAAAAAGTGTCCCTTTTCGGGGTTATTGGGGGTTTTTATTTTTCCCCGTAAGGTTTTCCGGGGATCCCCTTTAAAAAATAAAAAAAAGTGATTGCGTCCGGTTTGAAATACACCTGGCCACCCAGACGTAACCTACGACGGGTTTCAATCTTTTTCAATGTTTTAAAGCAATCATATTAATACCGTAACTAGGTGAGACCGGTGGGTAGGAGGGATT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3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GCCGCGAGTAGAGGAAGAAGAGCTTATCTAAAAACTAACTTGCCTTGTCTAAGCTCCTGATTAACCGGTATAATTGTTTCTGGAGAATTTAAAAATACTGATCTAAATGCTTAAATATTTGGAATACTCTCTTTAAAAATTTCCAAAATATTTTTTAAATTATTATTGAAATTTTTTAACGTATAATATCCCGCGCTTCTTAAGCTCGGATCAAAATCTTTTAATTTTATCCATTAACACATAACCCTGGCCACCCCGACAAAAGCTACGACTGGTTTCCGTTTTTTACTATGTATTAATGCAATCTTATTATTATTATTAACTAGGTAAGACCGTTGCGATATGGAATTCCAATCCCCCTAGAGAATAAAACTCCTCCAATCCAAACCCAAGGTGGGGGTCAACCGAATTCGGTAAACCCCGGCCGGTAAACAAAG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4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AGGGGGGACAACAAACAAATATGAGTAATTACCAAGATCTTTTTTTTTTTGCCCCCCATTGCCCCTGAAATTTGTTCAATTTCCCCCCTGTCTAACTATTTGGGAACCCCCCCTTATGCCCGAACCCCAAAAAACCGAAAGGCCCCGCGGGGGGGCTCCCCCAAGGGGGGACCCCCCCCCCGCGCCTCCCCGTTTTTTGGGGATCCCCCCCTACATGGGGCCCCCCCCCAACTTAACCCACGGCCGGATTTTAACCCTTTTATTTTCTTCCGGGGCCCAAAAAAAAAAAAATTTGGGAAAAAAAAAAATTTTTTTAAATTTTTTGGGGGGGGAAACTTTTGTTTTCCCCAAAGTGGAAAAA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5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CGGAAAGGGCAAGAAGCAAGTTGCTGTTTAATTCCGGATCCTTTTTGCTTCGTCATTTTATATTGATTTACAAAATTTCTTTAAATGTCTACTTTAATTGGGCTCCCTGAGGTTTTCCCAGTTAGGGCCCTTACTGGCAAACACATCCAGAGCCCAATTCCAGTTTACCCTTAATTTAACTTTTTCAAATCAATTTAAAAAGAAGATTATCAAAGGGGTCCGGCGTGAAATCAGCCCCGGAAAAAAAAAAACAAAAGAAAAAAAAATCTGGAACAGCGCTGCCCCACGAGGATTATCGGGGTGCCATGACTTCACATAAAAACATGAACTAGGTAATACCCCGGCCAAAATGGAAAAAAAAATGAT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6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CGCGAGGTGCAAGAGGGAGGCAAGGACGCGTAAAAAGTACTGGTATGGTATTAATTCGCGTAGAATAAGTGACAAAATATTTAGTTTTAATATGGCACACAAGATTAGACAAGAAGACGTTGACGAATAAAAAAAAAAAAAAAAAAACTTTAACGGGGTCGTTGGGGGTTTAAATTTTGGTTTTTACCCTTTCCCCGGAAAACCCTTTTTAAAAAAAAAAAAAAGATCCATC</w:t>
            </w: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lastRenderedPageBreak/>
              <w:t>ATGTAGGACTTTGACCTGGCCACCCAGACAATGCAACGACTGGTTTCCTTTTTTACTATGTATTAATGCAATCATATTATTACCATTAACTAAGTAAGACCCTGCCAAAATGGAAT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lastRenderedPageBreak/>
              <w:t>CLR9-7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CGAAGGGAACAAAAGAAGGAAAACGAAAAATAAAAAAAAGAAGTTAAGACATCTTTTTCTTTTGTTAATATAAATAAACAACCAGACCAACATTGATCTGCCTTTTCCTTTGTGGATTAAAATCAATTGGGCCACCAAAATCAAATAATCCCCAATCATGGGTATTAATCCCTTCTGGAGGCCCCACTCAATTTTGCCCAACAAAAAAATCGCTTTACTTTTTTTGCTTTGTTTATTTTTTTATATTACCAAAAAAAAAAAATTTTTTCCCCATTTTAATTAAAAGGGAAAAGCGGGAAAATAAAAATTTCTTTTTTTTTTATTATGGGGTCTAACCCTTTTCCTTTGGTTTAAATTAAAA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8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CGATCGGAAAAAGCTGAAGGACGTTCAATCCTTATTCCCTTTTTGATTTGTAAACTATGGCATCTATTTTTTTTATTAATATTAACAAACAAACAAAAAAAAATTGATCTTGCTTTTCCATTGATGATCAAAATCGATTGGACGACCAAGACCAGATTAATACCCGACATCTGCGATTATCCATGAAGGAGGCACAACTCAAATTATCACAACAAGAAAAATGCTTTACTTTTTGTGCTCTGCTTATTTATTTATATAACCAAAAAAAAAAAATTTTTTTCCCTATTTAATTAAAATGGAAAAAAAGGAAAAACAAAAATTCCTTGTATTTTATTATTGTGTCTTACCTTTTTTCCTTGTTTTCCAATAAA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9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GCGCCGCGCGAAGAGAGAAAGCGCAGTGTATGTTAGTGATGATATAAACTTCTATTTGAGGCTGATGCCTGAAAAAAATTGGATATTTTCTTATACTTTCGATATTTTGGATAAAACATATTAGGAAAATTTTGGATGATCAAATATTTGATTCTACTTTAATTTTTCAAATATGTTATATCTTTTAAATACATTTTTTTTTTTTATATCTATTTTTTGTTATGCCACTACCTCATATGTATGTTTATATCTTCTCTTTCTACATTCCCATTGAGGGGATGTGCGAGGCGGGGATTGTGTAAGACGTACAACTCTCCTGTTTCGCTCTTTGATTTTGGGCGGGGGGGTCAACCCGTTTTTCTGGGGATCAAAAAAAAAAAAAGGGGGGGGGG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0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AGGAGACGGGAGAACCAAACTGTGAGTAATACTGCGTGAGAGAAATGGTCTTCCTGCTCAGATCTCTCCCTTTCACTAAAGATAAATAAACCCTAAAACTTTCCCGCAGTTTCTTTCTCCTTCCGAGTTTCCCTAAAAGTACGAACTACTCCTCTTCAAAGACCCATCTGCTTGAATTACCAAAATCATCAGCAAAAATACCCAGGTAAAAATTACTGCTTTTACTTCTTCATCTTTATAAGGGCCTTTCACTTTTTTTTTTTTTTTTTCCCGTTTTTGGTTTTTTACCCGGGGGGGGGGGGTTTTCCCTTTTTAACTCTTTCCCTTAAAAGGGGGGGTCGAAAA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1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CCGAGCCGAGAGAAAGAAGAGTGCAACGAATTTCATCGAACTGGTCGTCCTCCTTTGGGCGGCATGACTCCTCCTCTTTCTTCATCCATCTTGTCTTACGTCGCTTCGACTCTCGCGGGGGGTTCTTCTTCCTGAACCTCTCACCCATTCATCTCTCCTTCCTTTTTTCCCTTACTCTCTCTCTCTCTCTCTCTATCTCTTCCTCCCCCATAGACGTGCTTCACGTTGTTAGGTTCTTTCATTTTTTCCTGGAACATAAAGAATACACGTGTCTTCTTCCTCACCCCTCCCGTTATTTATAAAAAAAGATTTCTTTGTATTTTATAGGCGGGGGGGCCCCCTTTCCTTTTCGAGTGCAAAAAAAAA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2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CGGTGCTGGTAGGCGGGAACTTTACCTCGATCCTAAGGGTATATTTCAAGATTGCTGTAAGTTCGGTGACATATATATGATAATATATTGTTCCAATTTTTTAATATATATATATATATATATATATATAGAGAGTGTATTTAAATTATTTTTTTACTGTATACCCATCTGAAAAAAATGTGTACTTGATTTTCGTACAAAAATTACTCTCCCTCCCGTTTCTCCGGGGGGGTATATAAAAAAATCTATCCTGGGATGGCCCCCGCCCTCTAAATATAGGGTTTAAAGGAAATTTCAAAACCGTTACGTTTTTTACGCCCCCCGCCCCCCCCGGTTTCCGGGGAGTAAAATAAAAAAAG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3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ACAATATAAATGAAATTTTATTTGTGATCTTGCCGCTCCCAACTCGAGCGAAACCAGGTACGCAAAACGTTACATATATGTTAGGTTGTTGCCCTTTGGCCCAATTTTTTCTAATTTGC</w:t>
            </w: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lastRenderedPageBreak/>
              <w:t>CCCTCCCTTTAAAAAAAAACCAAATTAAAACCGCCTTTAAAAAAAATTTTCCCCCAAGACGGGCAAAAAAAAAAAGGGGTTTTTAATTTTTTTTCAAACAAAAAAAATTTGCCAAAATTTTTCTTTGTTTCTTTCCAAAAAAAAACCATAATAATTTTGAATTTTTTTTGACCCGGTTTCCCCCCGAGGGGGGGCCCCACAACCCGCCCCCCCAGGGGGGGGAAAATTCCCCCCCCCCTTTTTGAACCGACATAAGGGAAAATTT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lastRenderedPageBreak/>
              <w:t>CLR9-14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AACTATAAAAAATTTTTTCCGCGTTACCACTCTTATACTACCAGTTGCTTATGGTAAACTACTATTGGATAGTAATCTAGTGGATTTATGCTATTCTGCCTACTGGTGGTTTTCCTTGGCTGTTGAAAAAAAACCCCGAGGGGACGAAGAAAAAACATGTATCTATATATATATATATATATATATATATATACATATATCTATATACCCATATATCCAAAACCCGGGTTGTCTTTTTTCTTTCTCACAATACATTATTACAACAGGGACACTTTTTCCTCTCGCTCCCAATCAAACGGGGGAGAAGGCACCAACAAAAAAAAAAAAAAAGGAGCCTGGTCTCAAGCCGATTAAAAAGGGGCCAAT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5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GAAGGTTAAAGATAAGACGAGCTTGCTTTGCAGGAGAATCTATGGAATTCCTTAAGCTTGGCCGACGAACCCGAAGCCTGAGGACACGCCGCTTTCTCCTCCGGCGACTTCGCCTCCGCCGTCAACCACTTCACCGAAGCGATCAACCTCGCCCCGACCAACCACGTCCTCTACTCCAACCGCTCCGCCGCCCACGCCTCCCTCCTCCGCTACGAGGAAGCTCTCTCCGACGCCAAGAAGACCGTCGAGCTCAAACCCGACTGGGCCAAGGGCTACAGCCGCCTCGGCGCCGCTCACCTCGGCCTCAACCAATCCGACGAAGCCGTCGAGGCCTGCTCCAAGGGTCTCGAGATCGATCCAAGCAACGACGCGCTTTAATCGGGTTCTGCAGACGGCTTCGAGGGTCCGCGCCGCCCCTCCCCCCCCGAATCCGTTTGGGGACGCGTTCAAGGGGCCAGAGCATGTGGGCGAAGGTGAGGGCGGATCCGTCGACGAGGGGGTTCTTGTGTGAGCCTGACTTCGTCAACATGATGCAGGAGATGCAGAGGAATCCTATAACGGGAA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6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AAGGCATAGGCAGAAGAGCAACTGCTCAAGATTTCTACTTAAACTGAAACATTTTCTGTGACACACTCATTGTAGCCGGAAGAAAAGAGATTGTCGTATCTATTCACTCCTCACAGCAGCTCTCTCGATCATGAACATGACCACAGTGAGAGAGAGAGAGAGAGAGAGATATCCAAATTTACTTTCACTATCTCTCCTTCAAGTTTTTCAGATGCTTCATTTGCTTCCTCTTGACTTTAAAAACAACTTCGGCGCTATATCAACCTCCTACCTTCTTTGGTGGCTGCACAAACATGATCCTCTCTACG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7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AAATATTTTTCTTTTCTCCGGATAGATACTCCAGGGAGTCGTGCAAGTGGCCGACTCTGTGCGCCCACTCGGGCAGAGAAGGCGGGCCTCAATTGGTGGTTTTCGTGGCTGTGCTTGTATGATTGTTGACTTTCGGTTGTCTCCATGTCTCTTTGTGATATGTTCTTCCTCCAGGAATTTCCCCCAGCTATTGACCAAGATATCCCCGGCCTGGAGGTTCTTTTTTCTTTTTCACGATACGGTACTACAACAGGCAGATAGGATTCCAGTGTCTCCCTCACAACGAAGAAGCTTATTCCGTTGCTGAGTTTGCTCAGGAGCCTGGTCACAAGCGGGATGAGAAGG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8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ACGGAAACAAGGGACGAAGAGCAATGGAGTCAACAGATGACTTATCTGTTGCTTTTTTTTGAAATCCTCACAAAAATCCGAAGAACAACCGAACTGAAAACATATGAGTTTTGTAGTTTCCATAATTGATTTCATCAATCGAACCTAAAATATAATTTTTTCTTGGTCTGCTGATGAAATCCAATATTAGAATCACAAAATCTCTATATCTCTCATTTCGTTTTTCTTTTTATTTATGATAAATTATTATTTTTAAAAATTATTGATAACTTTTTCATGAATAACTTGTTTTTTTTTTGGAACGTCTTTGAGAAAAATAATGTGCCATATGTTGTACCGAAAAA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CLR9-19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CCGGGAAGGAAAGCGAACATGAACCGTTGTAAACGATATCTTATCTGTTGCTTTTTTTTGAAATCTTCACAATAATCCGAACAACAACCGAACAGAAAACATATGAGTATCGTAATATCCATAATTGATTTCATCAACCGAACCTAAAATATAATTTTATCTTGGTCTGCTGATGAAATCCAATATTGGAATAACAAAATATATATATCTTTTATTTCGTTGTTCTTTTTATTTATGATA</w:t>
            </w: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lastRenderedPageBreak/>
              <w:t>AATTATTATTTTTAAAAATTATTGATAACTTTTTCATGAATAACTTGTTTTTTTTTTGGAACGTCTTTGAGAAAAATAATGTGCCATAGGTTGTACCGAGGA</w:t>
            </w:r>
          </w:p>
        </w:tc>
      </w:tr>
      <w:tr w:rsidR="002B64F3" w:rsidRPr="001A1C34" w:rsidTr="00BD2850">
        <w:trPr>
          <w:jc w:val="center"/>
        </w:trPr>
        <w:tc>
          <w:tcPr>
            <w:tcW w:w="1168" w:type="dxa"/>
          </w:tcPr>
          <w:p w:rsidR="002B64F3" w:rsidRPr="001A1C34" w:rsidRDefault="002B64F3" w:rsidP="00BD2850">
            <w:pPr>
              <w:spacing w:line="360" w:lineRule="auto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lastRenderedPageBreak/>
              <w:t>CLR9-20</w:t>
            </w:r>
          </w:p>
        </w:tc>
        <w:tc>
          <w:tcPr>
            <w:tcW w:w="7337" w:type="dxa"/>
          </w:tcPr>
          <w:p w:rsidR="002B64F3" w:rsidRPr="001A1C34" w:rsidRDefault="002B64F3" w:rsidP="00BD28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</w:pPr>
            <w:r w:rsidRPr="001A1C34">
              <w:rPr>
                <w:rFonts w:ascii="Times New Roman" w:hAnsi="Times New Roman" w:cs="Times New Roman"/>
                <w:color w:val="000000"/>
                <w:kern w:val="16"/>
                <w:sz w:val="18"/>
                <w:szCs w:val="18"/>
              </w:rPr>
              <w:t>TACACAAGAAAAGCGAGACAGAGAGTTCTTTTAGTATTTTGACGGGTACTTAGACTTTCATACTTCTATTACCTAACGTTTTGGAAGAATAACAATCTCTACTCCATGTGAGGAGCTAGTATTAAGTGTAAGGAAAAATTTCTTCCGAAAGCGCTCTGTCTCTCACTCTATATAGATAAATATATAGATATTTAAATATTTATATATAAATATCCAGATTTGTAAAAAATTAAAAACCTTCCCATTTTCAATTTCGGAAAATCAAAAAAATTTTTTTTTTTTTATATATATATATATATATATAAAAAAATAAAAAAATATATATATATATATATATAGAGAGAGACGTGTTCCACTCTCTCAAAAAAATATCTATATATATATAGAGAGACAAAAGAGAGAGAGAGAGTGTGTGTCACTCCCACACACACTCGAAAAAGAGAGAGAGTGTGTGTGTGTCTCTGTGACAAAAAAAAATTTTGTGAGACACTGTGTGTATTTTTATCAACACCCCCTCTCTGTGTGTATAGAGAAA</w:t>
            </w:r>
          </w:p>
        </w:tc>
      </w:tr>
    </w:tbl>
    <w:p w:rsidR="002B64F3" w:rsidRDefault="002B64F3" w:rsidP="002B64F3">
      <w:pPr>
        <w:rPr>
          <w:rFonts w:ascii="Times New Roman" w:hAnsi="Times New Roman" w:cs="Times New Roman"/>
          <w:b/>
          <w:sz w:val="24"/>
        </w:rPr>
      </w:pPr>
    </w:p>
    <w:p w:rsidR="00666B52" w:rsidRDefault="00666B52"/>
    <w:sectPr w:rsidR="00666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532" w:rsidRDefault="00FC3532" w:rsidP="002B64F3">
      <w:r>
        <w:separator/>
      </w:r>
    </w:p>
  </w:endnote>
  <w:endnote w:type="continuationSeparator" w:id="0">
    <w:p w:rsidR="00FC3532" w:rsidRDefault="00FC3532" w:rsidP="002B6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532" w:rsidRDefault="00FC3532" w:rsidP="002B64F3">
      <w:r>
        <w:separator/>
      </w:r>
    </w:p>
  </w:footnote>
  <w:footnote w:type="continuationSeparator" w:id="0">
    <w:p w:rsidR="00FC3532" w:rsidRDefault="00FC3532" w:rsidP="002B6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539"/>
    <w:rsid w:val="002B64F3"/>
    <w:rsid w:val="00666B52"/>
    <w:rsid w:val="00732539"/>
    <w:rsid w:val="00FC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64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6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64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6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64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6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64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6</Words>
  <Characters>6765</Characters>
  <Application>Microsoft Office Word</Application>
  <DocSecurity>0</DocSecurity>
  <Lines>56</Lines>
  <Paragraphs>15</Paragraphs>
  <ScaleCrop>false</ScaleCrop>
  <Company>Microsoft</Company>
  <LinksUpToDate>false</LinksUpToDate>
  <CharactersWithSpaces>7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Guo</dc:creator>
  <cp:keywords/>
  <dc:description/>
  <cp:lastModifiedBy>Yiming Guo</cp:lastModifiedBy>
  <cp:revision>2</cp:revision>
  <dcterms:created xsi:type="dcterms:W3CDTF">2019-05-15T01:16:00Z</dcterms:created>
  <dcterms:modified xsi:type="dcterms:W3CDTF">2019-05-15T01:17:00Z</dcterms:modified>
</cp:coreProperties>
</file>